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DD2FC" w14:textId="77777777" w:rsidR="001E51CD" w:rsidRPr="006B34A4" w:rsidRDefault="001E51CD" w:rsidP="001E51CD">
      <w:pPr>
        <w:spacing w:line="480" w:lineRule="auto"/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Supplementary Material: Table 1</w:t>
      </w:r>
    </w:p>
    <w:tbl>
      <w:tblPr>
        <w:tblStyle w:val="Listentabelle6farbig1"/>
        <w:tblW w:w="0" w:type="auto"/>
        <w:tblLook w:val="04A0" w:firstRow="1" w:lastRow="0" w:firstColumn="1" w:lastColumn="0" w:noHBand="0" w:noVBand="1"/>
      </w:tblPr>
      <w:tblGrid>
        <w:gridCol w:w="1129"/>
        <w:gridCol w:w="2415"/>
        <w:gridCol w:w="4394"/>
      </w:tblGrid>
      <w:tr w:rsidR="001E51CD" w:rsidRPr="003A4F9A" w14:paraId="4C3E7672" w14:textId="77777777" w:rsidTr="00AA5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1193FFBE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szCs w:val="20"/>
                <w:lang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eastAsia="de-DE"/>
              </w:rPr>
              <w:t>Bacterial</w:t>
            </w:r>
          </w:p>
          <w:p w14:paraId="75C6C89A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color w:val="auto"/>
                <w:szCs w:val="20"/>
                <w:lang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eastAsia="de-DE"/>
              </w:rPr>
              <w:t>isolate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60ABF11" w14:textId="77777777" w:rsidR="001E51CD" w:rsidRPr="003A4F9A" w:rsidRDefault="001E51CD" w:rsidP="00AA511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eastAsia="de-DE"/>
              </w:rPr>
              <w:t>Bacterial species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4550EA6F" w14:textId="77777777" w:rsidR="001E51CD" w:rsidRPr="003A4F9A" w:rsidRDefault="001E51CD" w:rsidP="00AA5118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eastAsia="de-DE"/>
              </w:rPr>
              <w:t xml:space="preserve">Origin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of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bacter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sample</w:t>
            </w:r>
          </w:p>
        </w:tc>
      </w:tr>
      <w:tr w:rsidR="001E51CD" w:rsidRPr="003A4F9A" w14:paraId="23A58E0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1352D041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1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B0C031C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46E03D89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ndometrium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47A5EF08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21478E66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2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512E9454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02FD39FA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3978D7AB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3CFDD20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3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1862EF97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268E3AF7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5D474442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6BF68EF7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6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CD77D62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21F208C5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Sinus maxillaris rostralis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gelding</w:t>
            </w:r>
            <w:proofErr w:type="spellEnd"/>
          </w:p>
        </w:tc>
      </w:tr>
      <w:tr w:rsidR="001E51CD" w:rsidRPr="003A4F9A" w14:paraId="3FDD1D1B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121277E3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7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698E061F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088DB81E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tracheobronch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2808B953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20B27638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8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796DFAE9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0B3FC22C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abdomin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wound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1EEA9421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71BA667D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12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16FAB23D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2A948622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wound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4FCD5B5E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28417E4C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15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7396E7F2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7F4D33E9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rin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2E4C7D5D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14370A61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16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1E95EDED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78D569E5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lung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0FF1D77A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7722656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27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01358B03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7E22966D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49CB2C5E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BE41659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28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083A2290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394C93B4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4650F29A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1271F309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29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38854E6D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6D1E813D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wound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185D1AE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2A77D7F0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30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52A3CB6F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70C03278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glan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7CFB41D0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6DF0789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31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7530DBE6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6E70EB2E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glan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5C05127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E18BD60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32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2625EC9C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17F2E342" w14:textId="77777777" w:rsidR="001E51CD" w:rsidRPr="003A4F9A" w:rsidRDefault="001E51CD" w:rsidP="00AA511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glan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17B33554" w14:textId="77777777" w:rsidTr="00AA5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vAlign w:val="center"/>
          </w:tcPr>
          <w:p w14:paraId="49A382D4" w14:textId="77777777" w:rsidR="001E51CD" w:rsidRPr="003A4F9A" w:rsidRDefault="001E51CD" w:rsidP="00AA5118">
            <w:pPr>
              <w:spacing w:before="0" w:after="0" w:line="360" w:lineRule="auto"/>
              <w:jc w:val="center"/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color w:val="auto"/>
                <w:szCs w:val="20"/>
                <w:lang w:val="de-DE" w:eastAsia="de-DE"/>
              </w:rPr>
              <w:t>39</w:t>
            </w:r>
          </w:p>
        </w:tc>
        <w:tc>
          <w:tcPr>
            <w:tcW w:w="2415" w:type="dxa"/>
            <w:shd w:val="clear" w:color="auto" w:fill="FFFFFF" w:themeFill="background1"/>
            <w:vAlign w:val="center"/>
          </w:tcPr>
          <w:p w14:paraId="20DEE00D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14:paraId="21460ED1" w14:textId="77777777" w:rsidR="001E51CD" w:rsidRPr="003A4F9A" w:rsidRDefault="001E51CD" w:rsidP="00AA511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mbilic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abcessa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47573476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5111A358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0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CB439EA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191EA2C6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tracheobronch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(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)</w:t>
            </w:r>
          </w:p>
        </w:tc>
      </w:tr>
      <w:tr w:rsidR="001E51CD" w:rsidRPr="003A4F9A" w14:paraId="622E5E1F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778464FC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5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D231ABF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6C5ED53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teru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71F0A327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27DDA45A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6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7CF6E968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7653D62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teru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5415D4AD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7B0051B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7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76C0B2E6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599C1671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teru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7B3C36BB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48CD2B4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8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97C25C6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AC1E35C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uteru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65291EB5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500C9CF1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49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EEDB0E1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4FA76DB8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535738A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758BF10C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0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14AB5DC3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  <w:t>K. pneumoniae (ESBL)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D38B3D2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661412DD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542670A8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1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61BCCA20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2A31973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5185FBB8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2B248A11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2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33D18997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898306A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ndometrium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6C9453E1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1C1697F0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3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9CFA0B7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1D554DBF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ndometrium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458C977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1162C11F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4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149788C6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1466C47C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ndometrium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240EBEF0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D9CC3CB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5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421028B9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0F72338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ndometrium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AE93A12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4BFBB61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6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A845470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1A826E7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331420E8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00658954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7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2520540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FA048C3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0C12D1D2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263F235F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8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F3CCB1A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A488B3F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5AEFB166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49082846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59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8FDEE1A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0A45222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4EEB8491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8758819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0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FF2EC18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558135B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0AD84A2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C4987EA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1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6BF002A8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1A2E163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488DC6D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BC60374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2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67F79B8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36D55FF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2FD229D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17CEB55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3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105CFC64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5A4B3A01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glan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5F5B54F6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1425AA3E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lastRenderedPageBreak/>
              <w:t>64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400D1C3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E7BD306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glan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5E1BACDA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4DD73BA8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5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5187126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5B9A5D5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tallion</w:t>
            </w:r>
            <w:proofErr w:type="spellEnd"/>
          </w:p>
        </w:tc>
      </w:tr>
      <w:tr w:rsidR="001E51CD" w:rsidRPr="003A4F9A" w14:paraId="01BB714C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6C3042E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6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62844282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6F8615A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litori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3EC5E136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0EF61B8C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7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128B806A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CCA0F9E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respiration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tract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7FEB2840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485DB307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8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4DA9E849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A412312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wound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0CB4AC30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7B7420B9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69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3118549D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D72EB2C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bronchu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629C4C85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0A3E5F91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70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15E50503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DFDF492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tracheobronch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18DC2DFD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21306F19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71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A22D152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4C51C52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ear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4CC15B76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51DCFF3A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72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6383661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558AE6B4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Apertur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nasomaxillar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66D2A573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0DE9011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73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6549999D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53971A23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of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7C449418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A222CD5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4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4C1EAB1D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4F97592B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334942E9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DF255E0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5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4D567A4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09F5BC66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</w:t>
            </w:r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>ervi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color w:val="auto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F38250F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1C98C4C8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6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BC1E1DB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4802670C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1064CF1F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47F260ED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7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387D51F1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ABD6F54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enit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wab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3EB57DEC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066A976E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8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42400F28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2E925437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Fossa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litoridis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1E51CD" w:rsidRPr="003A4F9A" w14:paraId="22DA56EA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53ACAC90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89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264E462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139A55CD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tracheobronch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(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)</w:t>
            </w:r>
          </w:p>
        </w:tc>
      </w:tr>
      <w:tr w:rsidR="001E51CD" w:rsidRPr="003A4F9A" w14:paraId="3AF2CA29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2D4526C0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0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50EC6220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177D3F51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tracheobronchial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ecretion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(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)</w:t>
            </w:r>
          </w:p>
        </w:tc>
      </w:tr>
      <w:tr w:rsidR="001E51CD" w:rsidRPr="003A4F9A" w14:paraId="6000945C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0F426888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1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1B0D086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73C511C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nos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left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7FD23EE0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1148817D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2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259C59C0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A2BDD35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uttur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pouch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06F327E2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FC3048C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3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37923B5D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7FFC23B7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guttur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pouch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4C0B4683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394DBB14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4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760ECE05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1029B44" w14:textId="77777777" w:rsidR="001E51CD" w:rsidRPr="003A4F9A" w:rsidRDefault="001E51CD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larynx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1E51CD" w:rsidRPr="003A4F9A" w14:paraId="31E9A674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  <w:hideMark/>
          </w:tcPr>
          <w:p w14:paraId="679CDC04" w14:textId="77777777" w:rsidR="001E51CD" w:rsidRPr="003A4F9A" w:rsidRDefault="001E51CD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b w:val="0"/>
                <w:szCs w:val="20"/>
                <w:lang w:val="de-DE" w:eastAsia="de-DE"/>
              </w:rPr>
              <w:t>95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  <w:hideMark/>
          </w:tcPr>
          <w:p w14:paraId="07B169C9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 w:rsidRPr="003A4F9A">
              <w:rPr>
                <w:rFonts w:asciiTheme="minorHAnsi" w:eastAsia="Times New Roman" w:hAnsiTheme="minorHAnsi" w:cstheme="minorHAnsi"/>
                <w:i/>
                <w:color w:val="auto"/>
                <w:szCs w:val="20"/>
                <w:lang w:val="de-DE" w:eastAsia="de-DE"/>
              </w:rPr>
              <w:t>P. aeruginosa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  <w:hideMark/>
          </w:tcPr>
          <w:p w14:paraId="3C33FFD0" w14:textId="77777777" w:rsidR="001E51CD" w:rsidRPr="003A4F9A" w:rsidRDefault="001E51CD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infected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 abdominal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suture</w:t>
            </w:r>
            <w:proofErr w:type="spellEnd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 w:rsidRPr="003A4F9A"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horse</w:t>
            </w:r>
            <w:proofErr w:type="spellEnd"/>
          </w:p>
        </w:tc>
      </w:tr>
      <w:tr w:rsidR="00C668D7" w:rsidRPr="003A4F9A" w14:paraId="5AC279D9" w14:textId="77777777" w:rsidTr="00AA5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</w:tcPr>
          <w:p w14:paraId="26A742FB" w14:textId="23B2FA06" w:rsidR="00C668D7" w:rsidRPr="00C668D7" w:rsidRDefault="00C668D7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szCs w:val="20"/>
                <w:lang w:val="de-DE" w:eastAsia="de-DE"/>
              </w:rPr>
            </w:pPr>
            <w:r w:rsidRPr="00C668D7">
              <w:rPr>
                <w:rFonts w:asciiTheme="minorHAnsi" w:eastAsia="Times New Roman" w:hAnsiTheme="minorHAnsi" w:cstheme="minorHAnsi"/>
                <w:b w:val="0"/>
                <w:bCs w:val="0"/>
                <w:szCs w:val="20"/>
                <w:lang w:val="de-DE" w:eastAsia="de-DE"/>
              </w:rPr>
              <w:t>96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</w:tcPr>
          <w:p w14:paraId="79C15200" w14:textId="15304D20" w:rsidR="00C668D7" w:rsidRPr="003A4F9A" w:rsidRDefault="00C668D7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</w:tcPr>
          <w:p w14:paraId="0873BA65" w14:textId="764B2FD7" w:rsidR="00C668D7" w:rsidRPr="003A4F9A" w:rsidRDefault="00C668D7" w:rsidP="00AA511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ervix</w:t>
            </w:r>
            <w:proofErr w:type="spellEnd"/>
            <w:r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 xml:space="preserve">, </w:t>
            </w:r>
            <w:proofErr w:type="spellStart"/>
            <w:r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mare</w:t>
            </w:r>
            <w:proofErr w:type="spellEnd"/>
          </w:p>
        </w:tc>
      </w:tr>
      <w:tr w:rsidR="00C668D7" w:rsidRPr="003A4F9A" w14:paraId="7B9C3F27" w14:textId="77777777" w:rsidTr="00AA5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  <w:noWrap/>
            <w:vAlign w:val="center"/>
          </w:tcPr>
          <w:p w14:paraId="301E11C2" w14:textId="29513F3E" w:rsidR="00C668D7" w:rsidRPr="00C668D7" w:rsidRDefault="00C668D7" w:rsidP="00AA5118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szCs w:val="20"/>
                <w:lang w:val="de-DE" w:eastAsia="de-DE"/>
              </w:rPr>
            </w:pPr>
            <w:r w:rsidRPr="00C668D7">
              <w:rPr>
                <w:rFonts w:asciiTheme="minorHAnsi" w:eastAsia="Times New Roman" w:hAnsiTheme="minorHAnsi" w:cstheme="minorHAnsi"/>
                <w:b w:val="0"/>
                <w:bCs w:val="0"/>
                <w:szCs w:val="20"/>
                <w:lang w:val="de-DE" w:eastAsia="de-DE"/>
              </w:rPr>
              <w:t>97</w:t>
            </w:r>
          </w:p>
        </w:tc>
        <w:tc>
          <w:tcPr>
            <w:tcW w:w="2415" w:type="dxa"/>
            <w:shd w:val="clear" w:color="auto" w:fill="FFFFFF" w:themeFill="background1"/>
            <w:noWrap/>
            <w:vAlign w:val="center"/>
          </w:tcPr>
          <w:p w14:paraId="0C9C10A1" w14:textId="08551A8D" w:rsidR="00C668D7" w:rsidRPr="003A4F9A" w:rsidRDefault="00C668D7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</w:pPr>
            <w:r>
              <w:rPr>
                <w:rFonts w:asciiTheme="minorHAnsi" w:eastAsia="Times New Roman" w:hAnsiTheme="minorHAnsi" w:cstheme="minorHAnsi"/>
                <w:i/>
                <w:szCs w:val="20"/>
                <w:lang w:val="de-DE" w:eastAsia="de-DE"/>
              </w:rPr>
              <w:t>K. pneumoniae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center"/>
          </w:tcPr>
          <w:p w14:paraId="5A369919" w14:textId="0605031E" w:rsidR="00C668D7" w:rsidRPr="003A4F9A" w:rsidRDefault="00C668D7" w:rsidP="00AA511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cervix</w:t>
            </w:r>
            <w:proofErr w:type="spellEnd"/>
            <w:r>
              <w:rPr>
                <w:rFonts w:asciiTheme="minorHAnsi" w:eastAsia="Times New Roman" w:hAnsiTheme="minorHAnsi" w:cstheme="minorHAnsi"/>
                <w:szCs w:val="20"/>
                <w:lang w:val="de-DE" w:eastAsia="de-DE"/>
              </w:rPr>
              <w:t>, mare</w:t>
            </w:r>
          </w:p>
        </w:tc>
      </w:tr>
    </w:tbl>
    <w:p w14:paraId="095B640A" w14:textId="77777777" w:rsidR="00AC023F" w:rsidRDefault="00AC023F"/>
    <w:sectPr w:rsidR="00AC02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CD"/>
    <w:rsid w:val="000614AC"/>
    <w:rsid w:val="00071150"/>
    <w:rsid w:val="000D7858"/>
    <w:rsid w:val="000F4473"/>
    <w:rsid w:val="001154AB"/>
    <w:rsid w:val="00153766"/>
    <w:rsid w:val="001A3894"/>
    <w:rsid w:val="001E51CD"/>
    <w:rsid w:val="002006B4"/>
    <w:rsid w:val="00217AB4"/>
    <w:rsid w:val="0026252A"/>
    <w:rsid w:val="00286A86"/>
    <w:rsid w:val="002B009D"/>
    <w:rsid w:val="0032385A"/>
    <w:rsid w:val="00340B0A"/>
    <w:rsid w:val="00367A3D"/>
    <w:rsid w:val="003750F9"/>
    <w:rsid w:val="00384754"/>
    <w:rsid w:val="0038674D"/>
    <w:rsid w:val="003A65E1"/>
    <w:rsid w:val="003C4E7C"/>
    <w:rsid w:val="003D045F"/>
    <w:rsid w:val="003F5247"/>
    <w:rsid w:val="00403433"/>
    <w:rsid w:val="004064DA"/>
    <w:rsid w:val="00456A5F"/>
    <w:rsid w:val="00477279"/>
    <w:rsid w:val="004A1970"/>
    <w:rsid w:val="0054309C"/>
    <w:rsid w:val="00561A08"/>
    <w:rsid w:val="00584D65"/>
    <w:rsid w:val="005F21CD"/>
    <w:rsid w:val="0062056C"/>
    <w:rsid w:val="006547F1"/>
    <w:rsid w:val="006A4B23"/>
    <w:rsid w:val="006B0532"/>
    <w:rsid w:val="007210D0"/>
    <w:rsid w:val="0077346D"/>
    <w:rsid w:val="007A4F2C"/>
    <w:rsid w:val="008619E9"/>
    <w:rsid w:val="0088262A"/>
    <w:rsid w:val="008C5421"/>
    <w:rsid w:val="008F5231"/>
    <w:rsid w:val="009417B7"/>
    <w:rsid w:val="009742A7"/>
    <w:rsid w:val="009B45B8"/>
    <w:rsid w:val="009F2938"/>
    <w:rsid w:val="00A169B3"/>
    <w:rsid w:val="00A259F7"/>
    <w:rsid w:val="00A57AA3"/>
    <w:rsid w:val="00A64B5E"/>
    <w:rsid w:val="00AC023F"/>
    <w:rsid w:val="00AC56AD"/>
    <w:rsid w:val="00AF50BF"/>
    <w:rsid w:val="00B30A1F"/>
    <w:rsid w:val="00BC5D78"/>
    <w:rsid w:val="00BD6EF9"/>
    <w:rsid w:val="00BE6584"/>
    <w:rsid w:val="00BF319A"/>
    <w:rsid w:val="00C17490"/>
    <w:rsid w:val="00C23D17"/>
    <w:rsid w:val="00C572B1"/>
    <w:rsid w:val="00C65610"/>
    <w:rsid w:val="00C668D7"/>
    <w:rsid w:val="00C849AF"/>
    <w:rsid w:val="00CA11C3"/>
    <w:rsid w:val="00CD6AC2"/>
    <w:rsid w:val="00D00931"/>
    <w:rsid w:val="00D17A34"/>
    <w:rsid w:val="00D32FBF"/>
    <w:rsid w:val="00D93D94"/>
    <w:rsid w:val="00DC525E"/>
    <w:rsid w:val="00DE0C30"/>
    <w:rsid w:val="00E361A7"/>
    <w:rsid w:val="00E520C6"/>
    <w:rsid w:val="00E81A70"/>
    <w:rsid w:val="00EA0D28"/>
    <w:rsid w:val="00EA0D2D"/>
    <w:rsid w:val="00EA3EBC"/>
    <w:rsid w:val="00EC7558"/>
    <w:rsid w:val="00ED1928"/>
    <w:rsid w:val="00F01230"/>
    <w:rsid w:val="00F6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777CB"/>
  <w15:chartTrackingRefBased/>
  <w15:docId w15:val="{E321EFF1-1E22-FC4C-959A-71B664B5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1C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5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51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1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1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1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1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1C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1C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5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5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1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1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1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1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1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1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51C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E5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1C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51C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E51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51CD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E51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1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51CD"/>
    <w:rPr>
      <w:b/>
      <w:bCs/>
      <w:smallCaps/>
      <w:color w:val="0F4761" w:themeColor="accent1" w:themeShade="BF"/>
      <w:spacing w:val="5"/>
    </w:rPr>
  </w:style>
  <w:style w:type="table" w:customStyle="1" w:styleId="Listentabelle6farbig1">
    <w:name w:val="Listentabelle 6 farbig1"/>
    <w:basedOn w:val="NormaleTabelle"/>
    <w:next w:val="Listentabelle6farbig"/>
    <w:uiPriority w:val="51"/>
    <w:rsid w:val="001E51CD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6farbig">
    <w:name w:val="List Table 6 Colorful"/>
    <w:basedOn w:val="NormaleTabelle"/>
    <w:uiPriority w:val="51"/>
    <w:rsid w:val="001E51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öhne</dc:creator>
  <cp:keywords/>
  <dc:description/>
  <cp:lastModifiedBy>Martin Köhne</cp:lastModifiedBy>
  <cp:revision>2</cp:revision>
  <dcterms:created xsi:type="dcterms:W3CDTF">2025-07-03T19:20:00Z</dcterms:created>
  <dcterms:modified xsi:type="dcterms:W3CDTF">2025-07-03T19:20:00Z</dcterms:modified>
</cp:coreProperties>
</file>